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AD2E" w14:textId="6D4FD043" w:rsidR="009D0322" w:rsidRDefault="00CF23DE" w:rsidP="00CF23DE">
      <w:pPr>
        <w:spacing w:after="240" w:line="400" w:lineRule="exact"/>
        <w:rPr>
          <w:rFonts w:ascii="Palatino Linotype" w:hAnsi="Palatino Linotype"/>
          <w:b/>
          <w:bCs/>
          <w:sz w:val="36"/>
          <w:szCs w:val="36"/>
          <w:rtl/>
        </w:rPr>
      </w:pPr>
      <w:r w:rsidRPr="00CF23DE">
        <w:rPr>
          <w:rFonts w:ascii="Palatino Linotype" w:hAnsi="Palatino Linotype"/>
          <w:b/>
          <w:sz w:val="36"/>
          <w:szCs w:val="36"/>
        </w:rPr>
        <w:t>Supplementary</w:t>
      </w:r>
      <w:r w:rsidRPr="00CF23DE">
        <w:rPr>
          <w:rFonts w:ascii="Palatino Linotype" w:hAnsi="Palatino Linotype"/>
          <w:b/>
          <w:spacing w:val="-42"/>
          <w:sz w:val="36"/>
          <w:szCs w:val="36"/>
        </w:rPr>
        <w:t xml:space="preserve"> </w:t>
      </w:r>
      <w:r w:rsidRPr="00CF23DE">
        <w:rPr>
          <w:rFonts w:ascii="Palatino Linotype" w:hAnsi="Palatino Linotype"/>
          <w:b/>
          <w:sz w:val="36"/>
          <w:szCs w:val="36"/>
        </w:rPr>
        <w:t xml:space="preserve">Materials: </w:t>
      </w:r>
      <w:r w:rsidR="009D0322" w:rsidRPr="00CF23DE">
        <w:rPr>
          <w:rFonts w:ascii="Palatino Linotype" w:hAnsi="Palatino Linotype"/>
          <w:b/>
          <w:bCs/>
          <w:sz w:val="36"/>
          <w:szCs w:val="36"/>
        </w:rPr>
        <w:t>Overlooked Short Toxin-like Proteins: A Shortcut to Drug Design</w:t>
      </w:r>
    </w:p>
    <w:p w14:paraId="2A3F68B3" w14:textId="6FA4F030" w:rsidR="00E62E0C" w:rsidRDefault="00E62E0C" w:rsidP="00E62E0C">
      <w:pPr>
        <w:pStyle w:val="MDPI13authornames"/>
      </w:pPr>
      <w:r w:rsidRPr="00E305BE">
        <w:t xml:space="preserve">Michal </w:t>
      </w:r>
      <w:proofErr w:type="spellStart"/>
      <w:r w:rsidRPr="00E305BE">
        <w:t>Linial</w:t>
      </w:r>
      <w:proofErr w:type="spellEnd"/>
      <w:r>
        <w:t xml:space="preserve">, </w:t>
      </w:r>
      <w:proofErr w:type="spellStart"/>
      <w:r w:rsidRPr="007C056F">
        <w:t>Nadav</w:t>
      </w:r>
      <w:proofErr w:type="spellEnd"/>
      <w:r w:rsidRPr="007C056F">
        <w:t xml:space="preserve"> </w:t>
      </w:r>
      <w:proofErr w:type="spellStart"/>
      <w:r w:rsidRPr="007C056F">
        <w:t>Rappoport</w:t>
      </w:r>
      <w:proofErr w:type="spellEnd"/>
      <w:r w:rsidR="00271E50">
        <w:rPr>
          <w:vertAlign w:val="superscript"/>
        </w:rPr>
        <w:t xml:space="preserve"> </w:t>
      </w:r>
      <w:r>
        <w:t xml:space="preserve">and </w:t>
      </w:r>
      <w:r w:rsidRPr="007C056F">
        <w:t xml:space="preserve">Dan </w:t>
      </w:r>
      <w:proofErr w:type="spellStart"/>
      <w:r w:rsidRPr="007C056F">
        <w:t>Ofer</w:t>
      </w:r>
      <w:proofErr w:type="spellEnd"/>
    </w:p>
    <w:p w14:paraId="48EFC803" w14:textId="65ED55C5" w:rsidR="00CF23DE" w:rsidRPr="0010556C" w:rsidRDefault="0010556C" w:rsidP="00E62E0C">
      <w:pPr>
        <w:jc w:val="center"/>
        <w:rPr>
          <w:rFonts w:ascii="Palatino Linotype" w:eastAsia="Times New Roman" w:hAnsi="Palatino Linotype" w:cs="Times New Roman"/>
          <w:b/>
          <w:bCs/>
          <w:color w:val="000000"/>
          <w:sz w:val="18"/>
          <w:szCs w:val="18"/>
          <w:lang w:bidi="he-IL"/>
        </w:rPr>
      </w:pPr>
      <w:r w:rsidRPr="00E62E0C">
        <w:rPr>
          <w:rFonts w:ascii="Palatino Linotype" w:eastAsia="Times New Roman" w:hAnsi="Palatino Linotype" w:cs="Times New Roman"/>
          <w:b/>
          <w:bCs/>
          <w:color w:val="000000"/>
          <w:sz w:val="18"/>
          <w:szCs w:val="18"/>
          <w:lang w:bidi="he-IL"/>
        </w:rPr>
        <w:t xml:space="preserve">Table S1. </w:t>
      </w:r>
      <w:r w:rsidR="00E62E0C"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 xml:space="preserve">Top prediction of </w:t>
      </w:r>
      <w:proofErr w:type="spellStart"/>
      <w:r w:rsidR="00E62E0C"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>ClanTox</w:t>
      </w:r>
      <w:proofErr w:type="spellEnd"/>
      <w:r w:rsidR="00E62E0C"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 xml:space="preserve"> (P3) </w:t>
      </w:r>
      <w:r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>for insect &lt; 75 AA</w:t>
      </w:r>
      <w:r w:rsidR="00E62E0C"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 xml:space="preserve"> with 379 </w:t>
      </w:r>
      <w:proofErr w:type="spellStart"/>
      <w:r w:rsidR="00E62E0C"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>iTOLIPs</w:t>
      </w:r>
      <w:proofErr w:type="spellEnd"/>
      <w:r w:rsidR="00E62E0C" w:rsidRPr="00271E50">
        <w:rPr>
          <w:rFonts w:ascii="Palatino Linotype" w:eastAsia="Times New Roman" w:hAnsi="Palatino Linotype" w:cs="Times New Roman"/>
          <w:bCs/>
          <w:color w:val="000000"/>
          <w:sz w:val="18"/>
          <w:szCs w:val="18"/>
          <w:lang w:bidi="he-IL"/>
        </w:rPr>
        <w:t xml:space="preserve"> </w:t>
      </w:r>
    </w:p>
    <w:p w14:paraId="7E4C9EB6" w14:textId="6A9290D0" w:rsidR="009D0322" w:rsidRPr="0010556C" w:rsidRDefault="009D0322">
      <w:pPr>
        <w:rPr>
          <w:rFonts w:ascii="Palatino Linotype" w:hAnsi="Palatino Linotype"/>
          <w:sz w:val="15"/>
          <w:szCs w:val="15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97"/>
        <w:gridCol w:w="3598"/>
        <w:gridCol w:w="2826"/>
        <w:gridCol w:w="699"/>
      </w:tblGrid>
      <w:tr w:rsidR="00C12F6D" w:rsidRPr="0010556C" w14:paraId="14E3A221" w14:textId="77777777" w:rsidTr="00D43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  <w:hideMark/>
          </w:tcPr>
          <w:p w14:paraId="5F5044F9" w14:textId="5B23A87F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Entry </w:t>
            </w:r>
            <w:r w:rsidR="00276DBC"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m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572EFAE" w14:textId="6F1680BE" w:rsidR="00C12F6D" w:rsidRPr="0010556C" w:rsidRDefault="00C12F6D" w:rsidP="00276DB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rotein </w:t>
            </w:r>
            <w:r w:rsidR="00276DBC"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mes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561BD4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rganism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1A7292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ength</w:t>
            </w:r>
          </w:p>
        </w:tc>
      </w:tr>
      <w:tr w:rsidR="00C12F6D" w:rsidRPr="00C12F6D" w14:paraId="5401C71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CF8C5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174X9_AE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4833A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AEL006746-PA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nti-microbial peptid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F2A1A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ed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egypt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ellowfever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mosquito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ule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egypt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30538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1647F56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3FEE7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0DK8_DRO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ACF42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200FC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issier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093BC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1BD85DF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9E204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VKC8_DRO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49E01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25F1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izon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BECD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3</w:t>
            </w:r>
          </w:p>
        </w:tc>
      </w:tr>
      <w:tr w:rsidR="00C12F6D" w:rsidRPr="00C12F6D" w14:paraId="7EA7540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98D09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VKC9_DRO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86721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D2C7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izon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46C95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3</w:t>
            </w:r>
          </w:p>
        </w:tc>
      </w:tr>
      <w:tr w:rsidR="00C12F6D" w:rsidRPr="00C12F6D" w14:paraId="328F367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4FF55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VKD2_DRO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85338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1678D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izon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25BB4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3</w:t>
            </w:r>
          </w:p>
        </w:tc>
      </w:tr>
      <w:tr w:rsidR="00C12F6D" w:rsidRPr="00C12F6D" w14:paraId="1F3D950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2A381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VKC3_DR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B7C78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6DED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jav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2A990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3</w:t>
            </w:r>
          </w:p>
        </w:tc>
      </w:tr>
      <w:tr w:rsidR="00C12F6D" w:rsidRPr="00C12F6D" w14:paraId="671C88B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8A440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VKC2_DR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613D6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7E59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jav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4A2FE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3</w:t>
            </w:r>
          </w:p>
        </w:tc>
      </w:tr>
      <w:tr w:rsidR="00C12F6D" w:rsidRPr="00C12F6D" w14:paraId="37C1D42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B669A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VKC1_DR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FF8E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FD0BE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jav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BEEE1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3</w:t>
            </w:r>
          </w:p>
        </w:tc>
      </w:tr>
      <w:tr w:rsidR="00C12F6D" w:rsidRPr="00C12F6D" w14:paraId="266FE64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F3F10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38RA0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723B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54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6F48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2DFDD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6</w:t>
            </w:r>
          </w:p>
        </w:tc>
      </w:tr>
      <w:tr w:rsidR="00C12F6D" w:rsidRPr="00C12F6D" w14:paraId="238CDCD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E18B4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45WI3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A915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P54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99BA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8F5A6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6</w:t>
            </w:r>
          </w:p>
        </w:tc>
      </w:tr>
      <w:tr w:rsidR="00C12F6D" w:rsidRPr="00C12F6D" w14:paraId="0FE77AE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01FF6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7UUD8_ANO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AFC2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AP006568-P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BADA5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ambi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frican malaria 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5779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1C83CF4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6368F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84WMQ0_AN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BF36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AP006568-PA-lik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9429D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n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167B4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718370E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B375B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AM_API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B8AE2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am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FEB8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era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era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Oriental 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E5FF6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6</w:t>
            </w:r>
          </w:p>
        </w:tc>
      </w:tr>
      <w:tr w:rsidR="00C12F6D" w:rsidRPr="00C12F6D" w14:paraId="35451DA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90069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AM_AP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59CE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am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5804E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lif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C0B75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6</w:t>
            </w:r>
          </w:p>
        </w:tc>
      </w:tr>
      <w:tr w:rsidR="00C12F6D" w:rsidRPr="00C12F6D" w14:paraId="4A44421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9056B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7UUK0_AP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5C187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am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22EFC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lif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55BD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6</w:t>
            </w:r>
          </w:p>
        </w:tc>
      </w:tr>
      <w:tr w:rsidR="00C12F6D" w:rsidRPr="00C12F6D" w14:paraId="0A2AD24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A78C2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N7TCE5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B85E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lamycin-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1F859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55C3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43BC0AA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D2B89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N7TCE4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00C39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lamycin-5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isoform X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5D257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723D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06C3B7B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F1411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N7TCE6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5B17C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lamycin-6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ACE46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C2D72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5311F31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6B160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X5CH30_CALM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39201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llomycin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914E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llosobruch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ula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Southern cowpea weevil) (Pulse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ruchid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71E2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4E14ECD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A8B1C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M4ECI6_DROB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B9A8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G42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7530F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usck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E5630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1CC78ED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CDEFB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S3DVV4_DIAC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71CE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orio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class high-cysteine HCB protein 13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FF122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hori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itr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ian citru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yllid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6917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60B9498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BF298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J1IFI4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A97AC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LUMA_CG012096, isoform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D7465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luni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i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B20D6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050CF01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4614A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6K2I0_BOM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936AB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ld-rela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71C7B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omby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r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Silk mo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07C49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0E1485D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62FD5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D45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9DD6C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 rich secre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45B13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AD514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5581481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5E2EB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E54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3203A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 rich secre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C234B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6C58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4430192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B77BD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DC6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16A6A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 rich secre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03E2F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27854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72EEF95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41E7C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NR0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6490E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 rich secre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1709A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DA976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1B201C1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DFC16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IX2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0B9BE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 rich secre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68E7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74BA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49427B2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E1B4C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DU9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E1391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 rich secre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59134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4593C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0B839D3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7C574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VP3_PIMH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2DD24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steine-rich venom protein 3 (cvp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E9D00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imp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ypochondriac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oid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DF7B2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33BD313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334D5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WJ82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2A5D2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e protein 6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440EC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F9083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0AFBC04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1537E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IXW7_BEM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0DC87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CF944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emi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c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weetpotat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white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eurod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c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776F7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33F809B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0C6FC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6DE47_ANOD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284B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D244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arling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87774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7</w:t>
            </w:r>
          </w:p>
        </w:tc>
      </w:tr>
      <w:tr w:rsidR="00C12F6D" w:rsidRPr="00C12F6D" w14:paraId="059BA3C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99249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95UJ8_PYRR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1DABC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53622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yrocoe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uf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ire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E97E3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5</w:t>
            </w:r>
          </w:p>
        </w:tc>
      </w:tr>
      <w:tr w:rsidR="00C12F6D" w:rsidRPr="00C12F6D" w14:paraId="6EB5FBE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E5D73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1_GAL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7D2F7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aliomi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93D38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Galleri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lonel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Greater wax mo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27E62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49F5C89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8E9A0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5LBK2_MA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B8AE6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0687E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nduc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x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Tobacco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awkmoth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 (Tobacco hornwor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9923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83F0C7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1E1A8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9MMW2_COT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EDAC8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2 (T-defensin-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0083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te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esta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Diamondback moth parasite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te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utell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B2179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480E5B7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CCFAC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9MG79_COT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BD992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AA61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te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esta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Diamondback moth parasite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te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utell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65021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1D75D4D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D7AAA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40IM59_LOC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BB0BB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BCF1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ocus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igrator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igratory locu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82DD7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7</w:t>
            </w:r>
          </w:p>
        </w:tc>
      </w:tr>
      <w:tr w:rsidR="00C12F6D" w:rsidRPr="00C12F6D" w14:paraId="6836F45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7272E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0WXK9_CULQ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AECFF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nti-microbial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6E5FC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ule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uinquefascia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Southern house mosquito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ule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ung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5E00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53F3B15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4849A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WHS9_RIP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3D7CC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lik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E8CF9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ptor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dest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a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70798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4C45E1D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E773E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1IBY5_TAB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5562B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fen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TY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B805F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n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rse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CA34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6EE5883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F6BE5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_GAS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F0EE6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e-specific peptide (DSP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F6438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astrophys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trocyane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Leaf beet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8A4E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01ADBDE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A7491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lastRenderedPageBreak/>
              <w:t>B3F883_SPO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AD0B7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9CDE8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podopt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it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ian cotton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eafworm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11607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07CE2D8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59E04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1B227_SPO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FE4D4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2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3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5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6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E777D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podopt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xig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et armyworm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oct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lg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ECBAF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4857FF2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B4DDE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G3DJA2_SPO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B0815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5EAB7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podopt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xig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et armyworm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oct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lg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E4CB4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5A06F1F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E414C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G3DRZ2_SPO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FE8E3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A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A3493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podopt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xig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et armyworm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oct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lg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3CD6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74EB302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7E753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G3DJN3_SPO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64887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apaus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B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D3246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podopt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xig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eet armyworm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oct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lg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27621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57B557F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A2FE3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T3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FE76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1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0CE2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5FFE8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F0CEA4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FD6CE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J8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4804F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bookmarkStart w:id="0" w:name="_GoBack"/>
            <w:bookmarkEnd w:id="0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1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F3DEF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BD4BA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1803D13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83F1F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31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E5901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1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D52D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4BDA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A7786C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7CDDE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02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59BAF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1 protein (Drosomycin-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674E1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2C45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26901C8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7A6BF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9VZQ5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8CBD5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1 protein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1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C1) (GEO11745p1) (RT02921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47BD6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3A886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57CBDCA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A4498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U5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A5A6F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2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044E2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36A7A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62DF82B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DE060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B4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994BC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2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FDBF7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A79A8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AC7454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A641E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7YXH9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3B273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2 protein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2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2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D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5B485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F2D44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76D54B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B943D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T7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6CEF9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30553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40EA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5C00076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57245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99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1A7BE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10BD6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404E1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27C2E09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28750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Q9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1E3E0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3E33A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50BF2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3EB6AC4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2EC00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34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895E6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F66BB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8EC8B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6B43CA7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FD236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D4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43CB9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E5F09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4ABD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1CEDB84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BAB47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M9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A9D12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C8DD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D3D06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2E2D851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C29D7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C0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1F77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34ABD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B065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1AD1696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588BC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I2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F6BD1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BFE70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0DE32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29E759B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C55A6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H5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29ED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993B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95CD0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4ADB5DD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688E1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I9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205B2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54D91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19ABA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3905039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ABED1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86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B2E8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3 protein (Drosomycin-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86386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2F636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5DB537E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669E6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U3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D7AF4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4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6B48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CEE1B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0881ACF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2DF19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39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99AD1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4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92C5B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B6EBD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58D9D38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D417E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8IRD6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A5D2E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4 protein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4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4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F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98EDF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EDF4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6A78391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95D5E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S7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3C37F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4 protein (Drosomycin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3CD7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2EB23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2B3CAF7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33991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63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8446B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6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98D78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905C9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2EBDA1C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248BA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76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0E3F3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6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9BE7A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123D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447B620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F2FDC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30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FF33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6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6E79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32FF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7BD22B5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6DBA0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T2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86A3E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6 protein (Drosomycin-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4B2E2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35BE4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6D03DA2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D4CE2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9VZQ4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F6185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6 protein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6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D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I) (GEO02559p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0FCD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4479D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6E1E2C8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D5770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W0N6_DRO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43B4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7979C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icusphi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42575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63F2C6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9E20A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MYC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57DE7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Cysteine-rich peptid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FE6AB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511FD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66BFECA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977F8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R8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05220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F776A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8EE3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EB229D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E6E05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0LUZ1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3863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5BC01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E441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65E746E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FAE7A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0LUZ3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94E7D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9054D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1490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0D6C843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97A8E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QPI1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37FE2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1E4D1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81A38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4BF87F4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17D3B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J9RN31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2303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4E142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67AA2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0EDE122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37951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QPH3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5F8C7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-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9B92E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5FAF8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5A2B5C7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6A636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VNJ3_DRO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73C04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A4529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icusphi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021D5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05935C2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86B88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VNB5_DRO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625D4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A129C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icusphi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CCD8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0D1D237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438EB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VZY1_DRO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C641E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DAB2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icusphi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EB9E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657EF16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E5C67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XC81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FBE5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A6EFE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4DFA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6FB38EE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00FCF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8IRD7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F4D70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3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E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G) (GEO11147p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E954A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6228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67D1CFA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7E8F0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9VZR2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411E1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5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E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G) (GEO10021p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2B199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817E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3369B94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18DF1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95NH5_9MUS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33348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A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B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72B0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iaurar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FB43E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57AA49A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F5E55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XCF3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6CCAF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isoform X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B3702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E141E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74F0288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D88CD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X1M0_AGR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A01A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myc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isoform X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12628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an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merald ash borer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gril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rcopol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5B419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63377AC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509C3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87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86A31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2C1F9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C3F91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AF9B39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6D667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T9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0135C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78FCD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89A7D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21E4F92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6C37D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UYR5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A740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7357D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FD71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D090A7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35F84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91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8353D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3591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0EDB8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472D702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E315B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lastRenderedPageBreak/>
              <w:t>A0A0A6ZHX4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C557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1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BFE49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B1C0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368501F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343CC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E3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0C18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1B66C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4300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4EC4475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A8445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96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532DA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1a (DRS-11b) (DRS-11c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0C1EC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05F63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7674FED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F0E15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E0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029F0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1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9C8F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3F38D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702C0D6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60D99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E9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894AB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03C0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ED42E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42541A1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0BFE5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R1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283C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1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AC64C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A22AE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6D373F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798CB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W6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192B3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2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9ACC4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9C3CB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2D1990B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15431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R6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BCB51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4 (DRS-4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7ACE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436F8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45757DE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D08E3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F2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EC015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6a (DRS-6c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FC0CA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7EE07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6134E2E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6D11B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A6ZH94_DROT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4D75C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S-6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ACBE3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kahashi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0948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1F8EDA1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F135D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5D602_HELA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AA8FD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alio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5CB05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elicoverp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mig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Cotton bollworm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elioth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mig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E63B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2520256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50832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JJY9_DROG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C5871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H12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DBDE6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imshaw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di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imshaw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F03B5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3</w:t>
            </w:r>
          </w:p>
        </w:tc>
      </w:tr>
      <w:tr w:rsidR="00C12F6D" w:rsidRPr="00C12F6D" w14:paraId="5C36E27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46F8B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J2D1_DROG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C075B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H15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70191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imshaw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di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imshaw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8033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665556E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9AC8C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JG54_DROG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1509B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H18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230E7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imshaw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di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imshaw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EDF82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73326A7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F4470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GNZ1_D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564A6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L137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70864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rsimi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DBB16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2F9BB97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2AC56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GPS1_D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E3AB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L15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2BB8F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rsimi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62C13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369CABD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26090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GSR9_DR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36323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L265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31DA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ersimi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9BFF4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3A24AFD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78622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HTR0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59EA8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4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8702A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7D90B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5D8C6AC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7AA74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HTQ9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6FC59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4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FB8B7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233A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7420FE5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E95B0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HTP9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55729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4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18A42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5E3B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A7FA76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CB7FA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HTQ0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ECB48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4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D6AC3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994F3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4ECA6A2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46C2E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HTQ1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B034F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4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ECDD2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ECA03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7EB5703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56C7F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HTR2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41FCE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4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8F66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4D0B4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0114241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9FB3C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IDD6_DR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C05DB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M19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D8047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chel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2FC13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1DE7E7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BA2AC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3G9G5_HEL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08D22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elio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72820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elioth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resc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Tobacco budworm mo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F2FC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7873C8C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A5AD8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09XLL6_BOMI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FF3D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hibitor cysteine kno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EB3F2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omb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gni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umble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E348F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6F14386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E992D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9IFQ3_API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B23BC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hibitor cysteine knot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AB678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era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Indian 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AF8F2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046415E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C4310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9XXB4_TRIN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99347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aliklud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7E236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ichoplu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Cabbage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ooper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21EBE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621A90B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A9D52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B1V3G6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62170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olTox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1A185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ichrom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lme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23E52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35B69E9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2F636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B1V3H1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05177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olTox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633C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ichrom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lme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01B62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34198BE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EEA9D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9I7A7_API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F6BD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ow density lipoprotein recep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BD9AA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era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Indian 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E35AA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3D50F9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19624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CDP_AP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DC289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Mast cell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granulating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eptide (MCD peptide) (MCDP) (Peptide 4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0D164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lif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1D305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0</w:t>
            </w:r>
          </w:p>
        </w:tc>
      </w:tr>
      <w:tr w:rsidR="00C12F6D" w:rsidRPr="00C12F6D" w14:paraId="5C89B24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C3E97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3DMN2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E19E9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IP16286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8D6DE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BE247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02E839A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89782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CLP1_AP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D4588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mega-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notox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like protein 1 (OCLP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53ED8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lif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CC5B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2A63C48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F7A96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84WJA1_AN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2AE5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otassium channel toxin alpha-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T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1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AFA37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n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1F008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095DEDE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787E7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5WYF3_STO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99416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rote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6EC48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tomoxy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lcitr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Stable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nop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lcitr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76BD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13B7399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7C4FB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MGE9_LO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0B24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rotease inhibitor 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80663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onom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bliqu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DF6F2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6</w:t>
            </w:r>
          </w:p>
        </w:tc>
      </w:tr>
      <w:tr w:rsidR="00C12F6D" w:rsidRPr="00C12F6D" w14:paraId="33CA308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28AE8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0Q009_ANTM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BBF04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rotease inhibitor-lik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FE4E4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therae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ylit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sar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silkwor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0DDC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5AB164F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B44C6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0Q008_ANTM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E345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rotease inhibitor-lik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E5DAC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therae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ylit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sar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silkwor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062B2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059FFFF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7BE2D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M3VH87_SAMR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BA8DB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rotease inhibitor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DBEBD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m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cin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Indian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lkmoth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m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ynth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icin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F2833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23E605C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2A6DC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PQD0_BEM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C36C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utative antimicrobial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nott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 Btk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377C7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emi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c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weetpotat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white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eurod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c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ADF6E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3606D8A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78D24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PQC7_BEM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26C01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utative antimicrobial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notti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protein Btk-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A4CA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emi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c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weetpotat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white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eurod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abac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F423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090FA5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B1AB3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L8E760_HAEI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01900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utative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azal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type serine prote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FF47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aematob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rrit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rn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nop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rrit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73E12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39018DE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E0DAC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4G7P1_RHOP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3527A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utative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azal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type serine prote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40366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hodni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rolix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iatomid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73A8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3550FE5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AC9DD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23ED53_AED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304E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utative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notti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45EE5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ed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bopic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ian tiger mosquito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teg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bopi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D5C77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2839F3E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3908B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23FBE8_TRII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115E6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Putative salivary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azaltyp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serine prote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5E84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iatom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fest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sassin bu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16DD7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2D716A8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4F5D3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2IAA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B878A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utative secreted salivar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F863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Xenopsyl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eo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oriental rat fle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1F223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5694FB0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0FC9B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2IAD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BACFD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utative secreted salivar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C555A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Xenopsyl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eo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oriental rat fle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74F2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39FFC92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6FC62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3LTD6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11113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ivary gland antimicrobial peptide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CD74E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radys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ygid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0A44D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0A2D2B0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D5410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GW1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2C6B2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ivary gland secretion 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18A20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0D742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0E329CA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D8438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7HBU2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A323F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ivary toxin-like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A70A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yss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termed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5B1B4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34EF161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B0AA6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7HIK0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86154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ivary toxin-like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EBE3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yss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termed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7C8B0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90C0E1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2E415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7HBS6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8CDB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ivary toxin-like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BA84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yss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termed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7F41C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0C598E4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867B0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7HBT1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2A852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ivary toxin-like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41DE7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yss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ntermed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012E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3B4FF6C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B4C30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4NAP5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AB30C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minal fluid protein 93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7AE31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67987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3</w:t>
            </w:r>
          </w:p>
        </w:tc>
      </w:tr>
      <w:tr w:rsidR="00C12F6D" w:rsidRPr="00C12F6D" w14:paraId="4E4566E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BAF96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lastRenderedPageBreak/>
              <w:t>E1JIS3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FF88D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minal fluid protein 93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325D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4B213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3</w:t>
            </w:r>
          </w:p>
        </w:tc>
      </w:tr>
      <w:tr w:rsidR="00C12F6D" w:rsidRPr="00C12F6D" w14:paraId="5D1ED99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89DA2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9HQ83_HEL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81E38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minal fluid protein HACP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028D1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eliconi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pomen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ostman butter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EB2CB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F4B33B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8D8A4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GP3_SCHG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FDE6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erine protease inhibitor 3 (Protease inhibitor SGPI-3) (Serine protease inhibitor I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719BB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chistocerc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regar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Desert locu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7053C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26B145E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0BCA5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WDB5_DRO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5D99A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serine protease inhibitor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azal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-type 1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DBC0A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icusphi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79C61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2BEBC9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D2CDA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8T7L6_BOM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28AF1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lk protein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D14E4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omby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r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Silk mo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B50C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6F9B893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55BF6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9YLZ1_COPF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9D98E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FED93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p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ormosan subterranean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E0C9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623DFA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EC45D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C9UN27_CRYP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4140B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5CC25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ryptocerc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unctula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Brown-hooded cockroac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9841D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4F068F8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48DD9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H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6AD43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5BDEF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epan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ubricep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8601F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F5BC62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BD720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CD638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6FB66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B4E25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309AD87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CD6F8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3C72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F1094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FD185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DAA8AF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6FC69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227BE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F7253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5C0E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7596C6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A2C47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5881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7A09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C45E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ADC11B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A03DC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6EC20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164C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6E847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4A91E2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A0361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486C1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68B19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71968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F7DC34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F7695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5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91AD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A912F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491A2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B3E134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BA5F7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ECBE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4FBD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369D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4BC030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7759F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4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C2851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79681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9B7A9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628B44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CDC2A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4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B1F5C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2DF2E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CDA46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6084D4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98A56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0DBD8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2BBEF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4A50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E7D22F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89AF3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13350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E6574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AE79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119485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B2C21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5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CC787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3763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02238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43606C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F7D1D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4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3B23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C6AE6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1E307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F5DACD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AF711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93376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C2655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B636B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517262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BDCF2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4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C1442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60EB2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2A269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5642CA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1F821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CF1AC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431D6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CB11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BBA035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12403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372CE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C2F52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43EBC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625C188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201C9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F4C4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1CF30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A440F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E42574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257E4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6A736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DB5D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8C3E6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ABDDFE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1BD7B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2EC6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8B434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A02BD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78F8C3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432E6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5819E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E7AA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88FE4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48458F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033F2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996EF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43BAE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64EA7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93FFA4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568F6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C7E9F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684F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C46AB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850BC1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70536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3D3ED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A061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B9CF4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6FA646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4BAEA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77BA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4BA8E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9CBC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66FC5C0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EBCFC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8F4D9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9FEE7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8C6B4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C35019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63858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4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0792F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9D193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DD41E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5B7F43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8C030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5D34A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BACAD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041C2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63DE09A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2157E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35CB9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CFA91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966CF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B4765B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253D0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A3554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0BDB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F4E6C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235B96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1536F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EB027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C978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30E7B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44F24C0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17B76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3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E2FF5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6ABD8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F5560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C2BDD3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5B30D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0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6E47F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CC3CC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447AE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8F5D46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D3479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6E9BA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559B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2DDFF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E6DBD6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E367A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0CA7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77ED9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E31A1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A85568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07DD5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C3A3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6D154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D5FE2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A517A8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55197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BF9C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F0A2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866EB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88628D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D775E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D2CA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9C4CD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3CFB6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62E783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DA7CD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5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F3A2F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C092F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D2B31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EAED96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C79D0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2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E083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2234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489CA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057A75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D6643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CF3CC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5AFA2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3C7B6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A2AA46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BC7F6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2D01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70DD3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E4AEB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cr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arn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0EE9C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4D669E4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F2A11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J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1BEC9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503DE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m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630F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A59605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D3304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J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F02B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B707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m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9F9D1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A1B720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D1577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J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15987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861EF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xitios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5DA8A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6C4877C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F3187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I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FD77F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F06BE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uvia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67DAF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5AF723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2891D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I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6EEE7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C043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iodi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pinife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E567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9</w:t>
            </w:r>
          </w:p>
        </w:tc>
      </w:tr>
      <w:tr w:rsidR="00C12F6D" w:rsidRPr="00C12F6D" w14:paraId="6206C90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BE1BB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I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3A5D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1B202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walke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AE552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66CC00B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5C2E4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I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67130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5111B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ut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walke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205E3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6A4301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44029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23FE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E260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8D73E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3B2245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D5039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F6DA7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29078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1304F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F4ED5A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27EDD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DB8C8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ABA8F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7E82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10004C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68425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C6AE9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23E72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670A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4C28ED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C2FDA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H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891F6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87377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67CA2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62C861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EF683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lastRenderedPageBreak/>
              <w:t>C9W4E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7DB4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8B77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6D7B9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708691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21CA0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50FB1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BD54D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6C410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B25DDE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B54BC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2843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B5EA3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E6610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6D9630D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BDD66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D638A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4945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F0952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879D4C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DD5D4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4F98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8EB39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8CAA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C0E69D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E583C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FE4CA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D076B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66491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471DF5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004F2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EA5B6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C0262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855DF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8E671F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91B89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63443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3D814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960F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4B957C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AE11C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EDCB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919D9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5659A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42C0CF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69F81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6043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0C825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F02E4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C2FDE4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FA624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98417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15252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3E898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A7AB71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6E635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E6DB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7ABDA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C9958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09ECBD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CD91D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5FD0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DAF6A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357A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0EF3FE0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FE45C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H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C8B5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F125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4897C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91CABD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65C7C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AE310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9CA1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DB6E2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06082D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FA799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170E5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8ED95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3459A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C0A7A0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88087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B8691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A5286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0B8C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079492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F7CA9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24B6B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8332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21EC7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3ACE80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F73DC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0A878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FE771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2BDC3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1E5CB7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4F170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3385B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9DA85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4F79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5763AA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BA5E3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BDCF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CA97A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29D2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694DF6A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B5E31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D637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211DD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83833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C48399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FD241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5E46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C8FC1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7BB12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904E2B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D69C4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35B5F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91C5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472FE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343AB7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79883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6BF07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F3CA9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AFA46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383220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159AB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DE52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210BA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C88A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D89213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BD9B7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0324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896F0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74C3D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AA7503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CAF65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5A5C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969BC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E1FCA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6AFD0C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BD200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82826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D1D62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107D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7F8C4E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E8DC2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527BD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65BF6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6B787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500507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A74FD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AF28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9E5E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A0AC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D077B7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1B840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A4CD1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5DEA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ED274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CE6AA0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19884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4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8E277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8DF7D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6A08F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053E79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14734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C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983EB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ABDCD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43C11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07B3F77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E8BAA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G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4DDCA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17DFA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EB8E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2C36FB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2932B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8AC5C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D271C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64D81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A188C2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A13BC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8051D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D140B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AC4D2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C90106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C4F2A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9EE07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170F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AB1D4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5BA1162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D21BC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81864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082BF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8BF0C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93B021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DAB1E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E8A4F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0C95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C4DC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D53057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CB1F1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F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758CC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A58D3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26A34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1EB4270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0610F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H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C64A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155D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B2B4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56A0B7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4A32C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D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8BB49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9C08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EDEB5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FCF5B3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46000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E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7B46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51A2F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Odonto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ormo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E6EA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3EC18F1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EB340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J3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3701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35DE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A6316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3840644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9B1D0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I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B56DC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4276F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DBAB1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2093A74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5300F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J9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588DB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40C59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E85F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C6FEF9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862FE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K1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E99A1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C891D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907F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55E7E29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47F03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J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D755E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077CB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489E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056A2E7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EC529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I7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29F46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91E3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C0E04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63E0E46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843C3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J2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0675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DA5F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83019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53CECAE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A8435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J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2CA30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77C48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BC09C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1862D3E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4A52E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J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5AA1F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0335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151F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4AF9D7E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67961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L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F5B60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5574A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67F39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3C9F3A5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DC9B2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K6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38DFA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E955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727F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32E0824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8DF04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K0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47910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92E2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1878D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4D52C0B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F3DEF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9W4K5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BED5B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19E2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0261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5FC1B88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B6EEE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9D769_RETF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F84BB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7D9B0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lavip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astern subterranean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B206F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19224ED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D1C10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9D771_RETF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E61D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0C64C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lavip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Eastern subterranean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835A0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66A864E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371E5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9D788_RET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94BF9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86A34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rginic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Dark southern subterranean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31AC3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74A76AF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3441E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9D784_RET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D1B7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6E0F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rginic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Dark southern subterranean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5FD62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0684EC6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C0371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9D791_RET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0D41D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A3DD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Retic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rginic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Dark southern subterranean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859A8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322ABEB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6E055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5SDH8_9NE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CF668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ermic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9CD19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umuliterm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astinat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21363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25162B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E261C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lastRenderedPageBreak/>
              <w:t>A0A1I8QAG7_STO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CE8C4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E7557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tomoxy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lcitr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Stable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nop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lcitr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C72E8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680F40A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43CBC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95ECR9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ECB8C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7A7CD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achymyrme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rnetz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1350C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50EC4DD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31313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W5JVP1_ANOD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3B16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CDAEF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arling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BDD04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665986C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7342B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B4K6L9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D257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6E8D8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38993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3</w:t>
            </w:r>
          </w:p>
        </w:tc>
      </w:tr>
      <w:tr w:rsidR="00C12F6D" w:rsidRPr="00C12F6D" w14:paraId="3F7A9E8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95417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B4K6C0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FC2CC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4F500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BEB0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6</w:t>
            </w:r>
          </w:p>
        </w:tc>
      </w:tr>
      <w:tr w:rsidR="00C12F6D" w:rsidRPr="00C12F6D" w14:paraId="457F36D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212AA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B4KEX7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6E926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F245D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6D2DB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4C66585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68D2B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4TW12_DENP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6992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2CAD8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ndrocton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ondero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untain pine beet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0A9E4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4</w:t>
            </w:r>
          </w:p>
        </w:tc>
      </w:tr>
      <w:tr w:rsidR="00C12F6D" w:rsidRPr="00C12F6D" w14:paraId="434EAEDB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57DFF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4TY91_DENP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36EE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61D4D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endrocton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ondero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untain pine beet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2E61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6CB5294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96CDB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M6X8_DRO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5DD9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770AB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anas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E2ED4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32F6CA9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FEB33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MVF1_DRO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2DEDA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0384E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anas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0D515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0FB2FF6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C6645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M6X7_DRO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04FA0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F8F23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anas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71757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1088C3E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FD420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P9C2V6_DRO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DBBD9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04638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anas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6A21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60E0307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D019A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P8XLZ0_DRO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7435D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4258B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nanassae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5235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5DB0AC5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B009F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V7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7A2BA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EA96D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A98D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02B6F26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D03D0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V6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C3057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B4CB9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F25BC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3A47FD9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7E137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U5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BE737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613B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236E3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44441B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D73F0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U6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99AE7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C794B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A086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4178D9B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9A203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U7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D3895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47DB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B7710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3AB564D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44FAB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U8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5382B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CA9BD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C88C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4FCB491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EB9B6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3NBV9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B5707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A8925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022E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00D4F9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BFDB8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Q5VLT1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55EAF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24CC0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B49D9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48A49A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B3292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Q5VNI6_DRO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3D7F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4C5C0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e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73E7A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0766E78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388C0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Q9XLI4_DR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607B6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6BD5B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jav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F3CF5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6D53A18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CBBC4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Q9XH89_DR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02615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5CD1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jav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DFAF4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5B6ECCA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68085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Q9X6V4_DRO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13CA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4461E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ojav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6DDA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2629B8B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AECE2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9LL5_DROP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27AF0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73230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eudoobsc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eudoobsc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13517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6388A70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A141C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5DYJ6_DROP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65CA6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11EFF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eudoobsc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eudoobsc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2E97F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423CE41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7CE8F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R3NR47_DROP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0277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9F970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eudoobsc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seudoobscu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70DF8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16AA394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060A5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J9TLN1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C84F6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99FB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543CB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13B70A45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64623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J9QW55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18906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6890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81B98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36C84F9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11C29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J9RER0_DR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623C2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AA40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imula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874E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1C52F362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A2E5F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NKR2_DROW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5C39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0FF8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williston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C792A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6D1D185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4FA5E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1K4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9B9A2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76B0B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65A2A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0365E5F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3C76C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F50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A4DBB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8D391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D42A4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49E51AC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34133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GP8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D200B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716CB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65010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2</w:t>
            </w:r>
          </w:p>
        </w:tc>
      </w:tr>
      <w:tr w:rsidR="00C12F6D" w:rsidRPr="00C12F6D" w14:paraId="10D27EF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40DE7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GP7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A27DF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C6B88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A115E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3F4600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5D6BD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GN7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FE49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6706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5E26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292CB78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14331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GN8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F82D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FA54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8E324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6D9F9174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8A4E3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GN9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E6DA4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5101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B75E0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3F572DF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9BF79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GQ0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763DC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2D315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CBCBD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8C3AB89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8B9ED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4PF53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5A9CB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39F74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D176B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4</w:t>
            </w:r>
          </w:p>
        </w:tc>
      </w:tr>
      <w:tr w:rsidR="00C12F6D" w:rsidRPr="00C12F6D" w14:paraId="336C7FB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987FE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R1E0M7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70D38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6EFA5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86CC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4AEB9092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6D3B4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R1EA48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87961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95C9E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6F325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57607DD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15FDC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R1DSV7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B5220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E7D1A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6366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2781755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C786A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R1E1L3_DROY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868D3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E34B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yakub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CD5D4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3</w:t>
            </w:r>
          </w:p>
        </w:tc>
      </w:tr>
      <w:tr w:rsidR="00C12F6D" w:rsidRPr="00C12F6D" w14:paraId="5B89065F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7F7C2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2AKX3_CAMF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C9923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FB49D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ampono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loridan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lorida carpenter a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4C41E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7</w:t>
            </w:r>
          </w:p>
        </w:tc>
      </w:tr>
      <w:tr w:rsidR="00C12F6D" w:rsidRPr="00C12F6D" w14:paraId="5E502DCF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C6410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2B985_HARS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BA88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02765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arpegnatho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tator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erdon'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jumping a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8318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402EBFD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FA3E5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2B8E0_HARS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361E7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3AAD8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arpegnatho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altator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erdon'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jumping a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2074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5B9EB991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83226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6CML0_DAN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CBAE3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E699C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ana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lexipp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narch butter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A5D9B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6875DC3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41D95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67R348_ZO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3B235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C7808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Zootermop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evad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ampwood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9A45D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146A26B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8DE9B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67QRV6_ZO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4D0DF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1DA4C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Zootermop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evad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ampwood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48582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1</w:t>
            </w:r>
          </w:p>
        </w:tc>
      </w:tr>
      <w:tr w:rsidR="00C12F6D" w:rsidRPr="00C12F6D" w14:paraId="2C76ECC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5CC2F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67QM12_ZO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B0D2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753A6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Zootermop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evad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ampwood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term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4DF9D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1389C8E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6633D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9NEQ6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DF4C4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7EB1E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7B26B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529DD98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ECE7CA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7INT1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84E7C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BBB9D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D662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EA0A22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AE785E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7J442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4C78B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BF60F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F7B9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0</w:t>
            </w:r>
          </w:p>
        </w:tc>
      </w:tr>
      <w:tr w:rsidR="00C12F6D" w:rsidRPr="00C12F6D" w14:paraId="3E6A5DE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7A7FF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7IVK7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8C556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B4A06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79E59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30CCF7AE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A029E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lastRenderedPageBreak/>
              <w:t>K7J9G8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73458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3E12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4AFCB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3A7941E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469ED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7IRW4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483C4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3E378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E522E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6B19DC8C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E2EF8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9L5P0_ACYP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0CAE8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8FE3E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yrthosipho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isum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ea aphi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28037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02589403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2ECB6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7JDC5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3E725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B5E68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5977E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193FB41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32DD15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K7JTI8_NASV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5825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A8686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ason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itripenn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arasitic w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BA2C3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9</w:t>
            </w:r>
          </w:p>
        </w:tc>
      </w:tr>
      <w:tr w:rsidR="00C12F6D" w:rsidRPr="00C12F6D" w14:paraId="55BE3E0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ECBC7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94QPM1_PAPX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07AAA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29A43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apili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xuth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ian swallowtail butter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8D1DD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3A0974F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5EA7F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L7QXG3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5DF67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C4D6F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abropod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aborios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77DA9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1</w:t>
            </w:r>
          </w:p>
        </w:tc>
      </w:tr>
      <w:tr w:rsidR="00C12F6D" w:rsidRPr="00C12F6D" w14:paraId="5CED1B6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D85A8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L7QTM6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16CFF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35943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Habropod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laborios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83FF7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33FD694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4112B7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54PK86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77B73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BCB6C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ufoure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ovaeangli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BD15E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4</w:t>
            </w:r>
          </w:p>
        </w:tc>
      </w:tr>
      <w:tr w:rsidR="00C12F6D" w:rsidRPr="00C12F6D" w14:paraId="581B41B9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BC8B0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54P498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2E7B4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3B8C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ufoure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ovaeangli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8A48E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6</w:t>
            </w:r>
          </w:p>
        </w:tc>
      </w:tr>
      <w:tr w:rsidR="00C12F6D" w:rsidRPr="00C12F6D" w14:paraId="22CB540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B5297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26WD17_CERB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04196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4FBBE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erapachy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iro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E8F9F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035A0A9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63405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26WW26_CERB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A86BD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3D613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erapachy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biro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C7FD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02EE0CC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551B6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J9KHE3_ACYP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09CC8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F8767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yrthosipho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isum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ea aphi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E687A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0817433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6BCC6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X1XDA5_ACYP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8CB30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BC114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cyrthosiphon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isum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Pea aphi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F0FC9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39D761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7B43D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GT03_AED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E670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6E90F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ede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bopic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ian tiger mosquito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tegomy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bopict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BD060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3B1FA40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C81CA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FGK9_ANO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FF496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AF79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lbiman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New world malaria 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DE1D8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26D2CBD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E4852C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IFU6_ANO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D5C0A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4C8E1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abi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F34CB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7</w:t>
            </w:r>
          </w:p>
        </w:tc>
      </w:tr>
      <w:tr w:rsidR="00C12F6D" w:rsidRPr="00C12F6D" w14:paraId="68F7B4E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E2DC4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I4E8_ANO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28B20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43BA7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rabiens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548ED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52FEABB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E2E42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LD39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563E9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AB418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coluzzi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FEBF5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E0632BD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0E802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NDL0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56DE2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95B91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i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EB6EC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6</w:t>
            </w:r>
          </w:p>
        </w:tc>
      </w:tr>
      <w:tr w:rsidR="00C12F6D" w:rsidRPr="00C12F6D" w14:paraId="53BA2FA7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D58A6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S0S6_ANOF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2C448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4E9D9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nes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frican malaria 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0108C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774F96F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C2FB7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S2D7_ANOF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35463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D2905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nes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frican malaria 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F8C2A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7</w:t>
            </w:r>
          </w:p>
        </w:tc>
      </w:tr>
      <w:tr w:rsidR="00C12F6D" w:rsidRPr="00C12F6D" w14:paraId="38FD158D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5E907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RZB0_ANOF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D8005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90DE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unes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frican malaria 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C4BFC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3</w:t>
            </w:r>
          </w:p>
        </w:tc>
      </w:tr>
      <w:tr w:rsidR="00C12F6D" w:rsidRPr="00C12F6D" w14:paraId="3501EB6A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3082C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I8JV96_AN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16D30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AB9F1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r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0341D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413D8C8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B1033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VXB3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D560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E989F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inim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5E6B0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0B73E6E0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457A86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WQ44_9DI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7A609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D848B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inim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6A4F5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4</w:t>
            </w:r>
          </w:p>
        </w:tc>
      </w:tr>
      <w:tr w:rsidR="00C12F6D" w:rsidRPr="00C12F6D" w14:paraId="1040D85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6CE069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X4E8_ANOQ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EA0F7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5FEA5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uadriannula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AD3E6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7AC7F817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B8DF1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XS18_ANOQ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5372D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6A454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uadriannula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F0891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47</w:t>
            </w:r>
          </w:p>
        </w:tc>
      </w:tr>
      <w:tr w:rsidR="00C12F6D" w:rsidRPr="00C12F6D" w14:paraId="0F8581D6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85939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XSA8_ANOQ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7D31F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F2F6E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uadriannulat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F7911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2D0A0A56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D2B2DB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82YJ77_AN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24334F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D1169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Anopheles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tephens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Indo-Pakistan malaria mosqui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5BB3B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5</w:t>
            </w:r>
          </w:p>
        </w:tc>
      </w:tr>
      <w:tr w:rsidR="00C12F6D" w:rsidRPr="00C12F6D" w14:paraId="1995655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3B481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88ATK2_AP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4902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DEB90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llife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oneybe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6C30B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5</w:t>
            </w:r>
          </w:p>
        </w:tc>
      </w:tr>
      <w:tr w:rsidR="00C12F6D" w:rsidRPr="00C12F6D" w14:paraId="04C8510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5CE54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B0BNW8_9MUS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D4197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E1300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lossi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alpa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ambi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FBB7D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9</w:t>
            </w:r>
          </w:p>
        </w:tc>
      </w:tr>
      <w:tr w:rsidR="00C12F6D" w:rsidRPr="00C12F6D" w14:paraId="117313E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D8590D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B0C0M4_9MUS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DCF85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306A1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lossin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alpal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gambi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63B712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3</w:t>
            </w:r>
          </w:p>
        </w:tc>
      </w:tr>
      <w:tr w:rsidR="00C12F6D" w:rsidRPr="00C12F6D" w14:paraId="5DE8AB2E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CEF05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Q2QKD5_MAY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E608C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EB7A5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ayetio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destructor (Hessian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C1DA8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FEF3463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FBEA8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1GEA2_MEGS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60858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EF28A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Megasel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cala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Humpbacked fly) (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hor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scalari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F7EA95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7</w:t>
            </w:r>
          </w:p>
        </w:tc>
      </w:tr>
      <w:tr w:rsidR="00C12F6D" w:rsidRPr="00C12F6D" w14:paraId="3A73394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B9A72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5LXI2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4DB63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54474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ylander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nr.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ub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LZ-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3F4CD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8</w:t>
            </w:r>
          </w:p>
        </w:tc>
      </w:tr>
      <w:tr w:rsidR="00C12F6D" w:rsidRPr="00C12F6D" w14:paraId="2E8A2B1B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69581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1CZR3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6581DC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33B98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Nylanderi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nr.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uben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LZ-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622DF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70</w:t>
            </w:r>
          </w:p>
        </w:tc>
      </w:tr>
      <w:tr w:rsidR="00C12F6D" w:rsidRPr="00C12F6D" w14:paraId="11C3CC9C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A48481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I4DLP0_PAPX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7BF1B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F5A99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Papilio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xuth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sian swallowtail butter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7760A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3</w:t>
            </w:r>
          </w:p>
        </w:tc>
      </w:tr>
      <w:tr w:rsidR="00C12F6D" w:rsidRPr="00C12F6D" w14:paraId="17D3DAC0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8D4804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W4U5N7_DROF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107A4A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 LOC108086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3026E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Drosophila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ficusphila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50A4E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349A17B4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7BADE3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B4K755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CAAD2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, isoform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617E7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3E9300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4</w:t>
            </w:r>
          </w:p>
        </w:tc>
      </w:tr>
      <w:tr w:rsidR="00C12F6D" w:rsidRPr="00C12F6D" w14:paraId="3D9C646A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8C30C8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B4LET5_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381AB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Uncharacterized protein, isoform 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65787B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Drosophila melanogaster (Fruit f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CBE1A6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2</w:t>
            </w:r>
          </w:p>
        </w:tc>
      </w:tr>
      <w:tr w:rsidR="00C12F6D" w:rsidRPr="00C12F6D" w14:paraId="7AFE17B8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C4F872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151X356_9H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7C0143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enom protease inhibitor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4924A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Trachymyrmex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zetek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0F24A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9</w:t>
            </w:r>
          </w:p>
        </w:tc>
      </w:tr>
      <w:tr w:rsidR="00C12F6D" w:rsidRPr="00C12F6D" w14:paraId="59D96B98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E0F41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34WXR3_AP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01E98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enom toxin-like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69D171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hidi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v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phid paras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94ADB9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0</w:t>
            </w:r>
          </w:p>
        </w:tc>
      </w:tr>
      <w:tr w:rsidR="00C12F6D" w:rsidRPr="00C12F6D" w14:paraId="00C03AC1" w14:textId="77777777" w:rsidTr="00D438EB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019AD0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34WY34_AP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9CC2F4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enom toxin-like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EFD6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hidi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v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phid parasi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094C47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61</w:t>
            </w:r>
          </w:p>
        </w:tc>
      </w:tr>
      <w:tr w:rsidR="00C12F6D" w:rsidRPr="00C12F6D" w14:paraId="1F684D45" w14:textId="77777777" w:rsidTr="00D4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  <w:hideMark/>
          </w:tcPr>
          <w:p w14:paraId="699AB46F" w14:textId="77777777" w:rsidR="00C12F6D" w:rsidRPr="0010556C" w:rsidRDefault="00C12F6D" w:rsidP="00276DB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0A034WWW1_APHER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F08FA9D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Venom toxin-like peptide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6833ABE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Aphidius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</w:t>
            </w:r>
            <w:proofErr w:type="spellStart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ervi</w:t>
            </w:r>
            <w:proofErr w:type="spellEnd"/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 xml:space="preserve"> (Aphid parasite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3715F78" w14:textId="77777777" w:rsidR="00C12F6D" w:rsidRPr="0010556C" w:rsidRDefault="00C12F6D" w:rsidP="00276DB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</w:pPr>
            <w:r w:rsidRPr="0010556C">
              <w:rPr>
                <w:rFonts w:ascii="Palatino Linotype" w:eastAsia="Times New Roman" w:hAnsi="Palatino Linotype" w:cs="Times New Roman"/>
                <w:color w:val="000000"/>
                <w:sz w:val="15"/>
                <w:szCs w:val="15"/>
                <w:lang w:bidi="he-IL"/>
              </w:rPr>
              <w:t>51</w:t>
            </w:r>
          </w:p>
        </w:tc>
      </w:tr>
    </w:tbl>
    <w:p w14:paraId="7F691F43" w14:textId="77777777" w:rsidR="00C12F6D" w:rsidRDefault="00C12F6D" w:rsidP="00C12F6D">
      <w:pPr>
        <w:rPr>
          <w:rFonts w:ascii="Calibri" w:hAnsi="Calibri" w:cs="Arial"/>
          <w:sz w:val="18"/>
          <w:szCs w:val="18"/>
          <w:lang w:bidi="he-IL"/>
        </w:rPr>
      </w:pPr>
    </w:p>
    <w:p w14:paraId="7EE14D50" w14:textId="43B29650" w:rsidR="00C12F6D" w:rsidRDefault="00C12F6D">
      <w:pPr>
        <w:rPr>
          <w:rFonts w:ascii="Calibri" w:hAnsi="Calibri" w:cs="Arial"/>
          <w:sz w:val="18"/>
          <w:szCs w:val="18"/>
          <w:lang w:bidi="he-IL"/>
        </w:rPr>
      </w:pPr>
      <w:r>
        <w:rPr>
          <w:rFonts w:ascii="Calibri" w:hAnsi="Calibri" w:cs="Arial"/>
          <w:sz w:val="18"/>
          <w:szCs w:val="18"/>
          <w:lang w:bidi="he-IL"/>
        </w:rPr>
        <w:br w:type="page"/>
      </w:r>
    </w:p>
    <w:p w14:paraId="660152DD" w14:textId="6E776210" w:rsidR="00D438EB" w:rsidRPr="00271E50" w:rsidRDefault="0071622C" w:rsidP="00271E50">
      <w:pPr>
        <w:adjustRightInd w:val="0"/>
        <w:snapToGrid w:val="0"/>
        <w:spacing w:before="240" w:after="120" w:line="260" w:lineRule="atLeast"/>
        <w:jc w:val="both"/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</w:pPr>
      <w:r w:rsidRPr="00E62E0C">
        <w:rPr>
          <w:rFonts w:ascii="Palatino Linotype" w:eastAsia="Times New Roman" w:hAnsi="Palatino Linotype" w:cs="Times New Roman"/>
          <w:b/>
          <w:bCs/>
          <w:color w:val="000000"/>
          <w:sz w:val="18"/>
          <w:szCs w:val="18"/>
          <w:lang w:bidi="he-IL"/>
        </w:rPr>
        <w:lastRenderedPageBreak/>
        <w:t xml:space="preserve">Table S2. </w:t>
      </w:r>
      <w:r w:rsidR="00E62E0C"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>Top 5 templates selected by Swiss-</w:t>
      </w:r>
      <w:r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 xml:space="preserve">Model for </w:t>
      </w:r>
      <w:r w:rsidR="00E62E0C"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>constructing the structural</w:t>
      </w:r>
      <w:r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 xml:space="preserve"> model of </w:t>
      </w:r>
      <w:r w:rsidR="00E62E0C"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 xml:space="preserve">nine </w:t>
      </w:r>
      <w:r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 xml:space="preserve">mature </w:t>
      </w:r>
      <w:proofErr w:type="spellStart"/>
      <w:r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>iTOLIP</w:t>
      </w:r>
      <w:proofErr w:type="spellEnd"/>
      <w:r w:rsidRPr="00E62E0C">
        <w:rPr>
          <w:rFonts w:ascii="Palatino Linotype" w:eastAsia="Times New Roman" w:hAnsi="Palatino Linotype" w:cs="Times New Roman"/>
          <w:color w:val="000000"/>
          <w:sz w:val="18"/>
          <w:szCs w:val="18"/>
          <w:lang w:bidi="he-IL"/>
        </w:rPr>
        <w:t xml:space="preserve"> mini-protein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1545"/>
        <w:gridCol w:w="3534"/>
      </w:tblGrid>
      <w:tr w:rsidR="00177DFB" w:rsidRPr="0071622C" w14:paraId="3910AB05" w14:textId="77777777" w:rsidTr="00716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BB6DF7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sp|H9KQJ7|21-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765A2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4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6E21BA" w14:textId="01953B93" w:rsidR="00177DFB" w:rsidRPr="00D438EB" w:rsidRDefault="00177DFB" w:rsidP="0071622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</w:p>
        </w:tc>
      </w:tr>
      <w:tr w:rsidR="00177DFB" w:rsidRPr="0071622C" w14:paraId="26276AF0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DBF79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SKCGRHGDSCVSSSDCCPGTWCHTYANRCQVRITEEELMKQREKILGRKGKDY</w:t>
            </w:r>
          </w:p>
        </w:tc>
      </w:tr>
      <w:tr w:rsidR="00177DFB" w:rsidRPr="0071622C" w14:paraId="2EE51106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3E34D4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7D995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70366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387EEDF8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CADEB6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n86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CEA33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5755A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piderine-1a</w:t>
            </w:r>
          </w:p>
        </w:tc>
      </w:tr>
      <w:tr w:rsidR="00177DFB" w:rsidRPr="0071622C" w14:paraId="4C8B0560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7C234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jtk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63238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55E04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ickkopf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-related protein 2</w:t>
            </w:r>
          </w:p>
        </w:tc>
      </w:tr>
      <w:tr w:rsidR="00177DFB" w:rsidRPr="0071622C" w14:paraId="02BF9BDE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5A033A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lmr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3A894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B083D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OXIN ADO1</w:t>
            </w:r>
          </w:p>
        </w:tc>
      </w:tr>
      <w:tr w:rsidR="00177DFB" w:rsidRPr="0071622C" w14:paraId="4F8F28E0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CB3A5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nix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88DE6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4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C960B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HAINANTOXIN-I</w:t>
            </w:r>
          </w:p>
        </w:tc>
      </w:tr>
      <w:tr w:rsidR="00177DFB" w:rsidRPr="0071622C" w14:paraId="6C5DBB11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1FEEE8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qdp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1D0E0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8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B0E56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ROBUSTOXIN</w:t>
            </w:r>
          </w:p>
        </w:tc>
      </w:tr>
      <w:tr w:rsidR="00177DFB" w:rsidRPr="0071622C" w14:paraId="4333DF69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  <w:hideMark/>
          </w:tcPr>
          <w:p w14:paraId="555EFE74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A0A084WJA1|26-7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54958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7A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FF98A1B" w14:textId="551B1D70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</w:p>
        </w:tc>
      </w:tr>
      <w:tr w:rsidR="00177DFB" w:rsidRPr="0071622C" w14:paraId="2479FCED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80EA26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SICENGSTPEAAELCKARCDTLKFRYSFCFNGDCKCAGPIVGRTD</w:t>
            </w:r>
          </w:p>
        </w:tc>
      </w:tr>
      <w:tr w:rsidR="00177DFB" w:rsidRPr="0071622C" w14:paraId="14DB5442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E8D4F4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3E921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769913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5AE3D170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3C2019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b68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A83AC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4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E4642C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efensin</w:t>
            </w:r>
            <w:proofErr w:type="spellEnd"/>
          </w:p>
        </w:tc>
      </w:tr>
      <w:tr w:rsidR="00177DFB" w:rsidRPr="0071622C" w14:paraId="68231B27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E68D47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e3e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C6C398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4A802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efens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, mutant DEF-BBB</w:t>
            </w:r>
          </w:p>
        </w:tc>
      </w:tr>
      <w:tr w:rsidR="00177DFB" w:rsidRPr="0071622C" w14:paraId="6066F931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D58FFF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e3g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01E18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7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360B94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efens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, mutant DEF-DAA</w:t>
            </w:r>
          </w:p>
        </w:tc>
      </w:tr>
      <w:tr w:rsidR="00177DFB" w:rsidRPr="0071622C" w14:paraId="4E827944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72B12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ln4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022124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7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BE605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Coprisin</w:t>
            </w:r>
            <w:proofErr w:type="spellEnd"/>
          </w:p>
        </w:tc>
      </w:tr>
      <w:tr w:rsidR="00177DFB" w:rsidRPr="0071622C" w14:paraId="0AFABD56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72FE1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e3f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8BABA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8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43F42A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efens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, mutant DEF-BAT</w:t>
            </w:r>
          </w:p>
        </w:tc>
      </w:tr>
      <w:tr w:rsidR="00177DFB" w:rsidRPr="0071622C" w14:paraId="445129D8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  <w:hideMark/>
          </w:tcPr>
          <w:p w14:paraId="547D804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J7HBU2|24-7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AFEFCC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7A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8F5F8C" w14:textId="2483CAC1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54A96A54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  <w:hideMark/>
          </w:tcPr>
          <w:p w14:paraId="78BF0ED8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EDQSLDRSKRACRYFFGNCQHDPCCEHLFCNSLKFCGWDAAYTIRKG</w:t>
            </w:r>
          </w:p>
        </w:tc>
      </w:tr>
      <w:tr w:rsidR="00177DFB" w:rsidRPr="0071622C" w14:paraId="68B61167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02610E15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065EEE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18A10D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26B857DA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C686D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t4r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2ED710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FD8A87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Mu-theraphotoxin-Pn3a</w:t>
            </w:r>
          </w:p>
        </w:tc>
      </w:tr>
      <w:tr w:rsidR="00177DFB" w:rsidRPr="0071622C" w14:paraId="3FCC85C4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0F14F3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n6o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A35E1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5D211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Kappa-theraphotoxin-Hm1a</w:t>
            </w:r>
          </w:p>
        </w:tc>
      </w:tr>
      <w:tr w:rsidR="00177DFB" w:rsidRPr="0071622C" w14:paraId="53809C86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349270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la4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E28B30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02624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GTx1</w:t>
            </w:r>
          </w:p>
        </w:tc>
      </w:tr>
      <w:tr w:rsidR="00177DFB" w:rsidRPr="0071622C" w14:paraId="1049D5F8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01A803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d1h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97262C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A050D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HANATOXIN TYPE 1</w:t>
            </w:r>
          </w:p>
        </w:tc>
      </w:tr>
      <w:tr w:rsidR="00177DFB" w:rsidRPr="0071622C" w14:paraId="66B032FA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A255B8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a2v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BF70C0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5547CC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Jingzhaotox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-XI</w:t>
            </w:r>
          </w:p>
        </w:tc>
      </w:tr>
      <w:tr w:rsidR="00177DFB" w:rsidRPr="0071622C" w14:paraId="728B9BC4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A4DC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J7HIK0|24-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78EB0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7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9A7EB" w14:textId="6501C378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6822330C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3A447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EDQSLDRSKRACRYFFGNCQHDPCCEHLFCNSLKFCGWDAAYTIRKG</w:t>
            </w:r>
          </w:p>
        </w:tc>
      </w:tr>
      <w:tr w:rsidR="00177DFB" w:rsidRPr="0071622C" w14:paraId="1E007FBC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0D4BE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265A2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5E4817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1974D859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311FE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t4r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A2654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14CFC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Mu-theraphotoxin-Pn3a</w:t>
            </w:r>
          </w:p>
        </w:tc>
      </w:tr>
      <w:tr w:rsidR="00177DFB" w:rsidRPr="0071622C" w14:paraId="49A244BC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9C7EE3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n6o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BC98EA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4329A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Kappa-theraphotoxin-Hm1a</w:t>
            </w:r>
          </w:p>
        </w:tc>
      </w:tr>
      <w:tr w:rsidR="00177DFB" w:rsidRPr="0071622C" w14:paraId="6BF53C41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33C24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la4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B1F44A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F59F8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GTx1</w:t>
            </w:r>
          </w:p>
        </w:tc>
      </w:tr>
      <w:tr w:rsidR="00177DFB" w:rsidRPr="0071622C" w14:paraId="79112D18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157789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d1h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97883A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52018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HANATOXIN TYPE 1</w:t>
            </w:r>
          </w:p>
        </w:tc>
      </w:tr>
      <w:tr w:rsidR="00177DFB" w:rsidRPr="0071622C" w14:paraId="14DFE978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  <w:hideMark/>
          </w:tcPr>
          <w:p w14:paraId="22FBF37F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a2v.1.A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6B919B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61B6AD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Jingzhaotox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-XI</w:t>
            </w:r>
          </w:p>
        </w:tc>
      </w:tr>
      <w:tr w:rsidR="00177DFB" w:rsidRPr="0071622C" w14:paraId="5FB3842C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5CA66E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J7HBS6|21-70</w:t>
            </w:r>
          </w:p>
        </w:tc>
        <w:tc>
          <w:tcPr>
            <w:tcW w:w="0" w:type="auto"/>
            <w:noWrap/>
            <w:vAlign w:val="center"/>
            <w:hideMark/>
          </w:tcPr>
          <w:p w14:paraId="0E699F7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333333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333333"/>
                <w:sz w:val="16"/>
                <w:szCs w:val="16"/>
                <w:lang w:bidi="he-IL"/>
              </w:rPr>
              <w:t>50AA</w:t>
            </w:r>
          </w:p>
        </w:tc>
        <w:tc>
          <w:tcPr>
            <w:tcW w:w="0" w:type="auto"/>
            <w:noWrap/>
            <w:vAlign w:val="center"/>
            <w:hideMark/>
          </w:tcPr>
          <w:p w14:paraId="051708A6" w14:textId="4268B973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7D29B8A8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  <w:hideMark/>
          </w:tcPr>
          <w:p w14:paraId="04E26AD9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PYNLPEDHSLSRAKRDTCRYLFGWCGNGEKCCPHLGCGGMLFCVWDGKV</w:t>
            </w:r>
          </w:p>
        </w:tc>
      </w:tr>
      <w:tr w:rsidR="00177DFB" w:rsidRPr="0071622C" w14:paraId="60E8B039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449DFD37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C080E4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C19B2A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2638874C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BD73F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t4r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15BA58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9A9AF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Mu-theraphotoxin-Pn3a</w:t>
            </w:r>
          </w:p>
        </w:tc>
      </w:tr>
      <w:tr w:rsidR="00177DFB" w:rsidRPr="0071622C" w14:paraId="303757AC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AB289A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la4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418C6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B48AA3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GTx1</w:t>
            </w:r>
          </w:p>
        </w:tc>
      </w:tr>
      <w:tr w:rsidR="00177DFB" w:rsidRPr="0071622C" w14:paraId="3FD28785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2B2DC3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n6o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87683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B689D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Kappa-theraphotoxin-Hm1a</w:t>
            </w:r>
          </w:p>
        </w:tc>
      </w:tr>
      <w:tr w:rsidR="00177DFB" w:rsidRPr="0071622C" w14:paraId="25356522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A5DCA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a2v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0F86C8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B2676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Jingzhaotox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-XI</w:t>
            </w:r>
          </w:p>
        </w:tc>
      </w:tr>
      <w:tr w:rsidR="00177DFB" w:rsidRPr="0071622C" w14:paraId="1E7AA0EC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75A238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m9l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DD0228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87AC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Beta-theraphotoxin-Tp1a</w:t>
            </w:r>
          </w:p>
        </w:tc>
      </w:tr>
      <w:tr w:rsidR="00177DFB" w:rsidRPr="0071622C" w14:paraId="74397B2D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912DE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J7HBT1|26-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5B96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0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737EF" w14:textId="23E43F37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5447996B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C3765C2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FQEDHTLVLAETPKKACRWFWGTCSKTEDCCKHLSCNFLGLCDLTVAKRN</w:t>
            </w:r>
          </w:p>
        </w:tc>
      </w:tr>
      <w:tr w:rsidR="00177DFB" w:rsidRPr="0071622C" w14:paraId="510B95A3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59D584D2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F555C28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8BD4BA4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691B5EE0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787DD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d1h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812D1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ACF40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HANATOXIN TYPE 1</w:t>
            </w:r>
          </w:p>
        </w:tc>
      </w:tr>
      <w:tr w:rsidR="00177DFB" w:rsidRPr="0071622C" w14:paraId="37BE992E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13B48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la4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009FB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FCFE8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GTx1</w:t>
            </w:r>
          </w:p>
        </w:tc>
      </w:tr>
      <w:tr w:rsidR="00177DFB" w:rsidRPr="0071622C" w14:paraId="4BB236B3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073C66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n6o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A4E1DA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796F5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Kappa-theraphotoxin-Hm1a</w:t>
            </w:r>
          </w:p>
        </w:tc>
      </w:tr>
      <w:tr w:rsidR="00177DFB" w:rsidRPr="0071622C" w14:paraId="7CE6D1BB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E94ACB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5t4r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E71874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A1D14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Mu-theraphotoxin-Pn3a</w:t>
            </w:r>
          </w:p>
        </w:tc>
      </w:tr>
      <w:tr w:rsidR="00177DFB" w:rsidRPr="0071622C" w14:paraId="1FAAFAA1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08E892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koz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F09C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B6B78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Voltage-dependent Channel Inhibitor</w:t>
            </w:r>
          </w:p>
        </w:tc>
      </w:tr>
      <w:tr w:rsidR="00177DFB" w:rsidRPr="0071622C" w14:paraId="4D81A76C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B2EE6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A0A034WXR3|25-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324B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6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36CCC" w14:textId="27462868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72FFEC6E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200C7D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DAVCKRPGEICDPKEELNKCCIGKCQAIGGNPGKCI</w:t>
            </w:r>
          </w:p>
        </w:tc>
      </w:tr>
      <w:tr w:rsidR="00177DFB" w:rsidRPr="0071622C" w14:paraId="5C109A54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5F1E29ED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33B648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88B88EC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2DFFD6E2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FD6522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q3j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1D69F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764348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LO3</w:t>
            </w:r>
          </w:p>
        </w:tc>
      </w:tr>
      <w:tr w:rsidR="00177DFB" w:rsidRPr="0071622C" w14:paraId="78D75206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E358A5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tt3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CC82C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C258D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</w:t>
            </w: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conotox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MVIIa</w:t>
            </w:r>
            <w:proofErr w:type="spellEnd"/>
          </w:p>
        </w:tc>
      </w:tr>
      <w:tr w:rsidR="00177DFB" w:rsidRPr="0071622C" w14:paraId="1C8FFC1E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729E2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dw4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2AF0B4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60E077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CONOTOXIN MVIIA</w:t>
            </w:r>
          </w:p>
        </w:tc>
      </w:tr>
      <w:tr w:rsidR="00177DFB" w:rsidRPr="0071622C" w14:paraId="6AD03049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C7CEEF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dw5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5A7DF7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9F501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CONOTOXIN MVIIA</w:t>
            </w:r>
          </w:p>
        </w:tc>
      </w:tr>
      <w:tr w:rsidR="00177DFB" w:rsidRPr="0071622C" w14:paraId="4C9AB349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9479F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ttk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9D7634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CC81C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</w:t>
            </w: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conotox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MVIIa</w:t>
            </w:r>
            <w:proofErr w:type="spellEnd"/>
          </w:p>
        </w:tc>
      </w:tr>
      <w:tr w:rsidR="00177DFB" w:rsidRPr="0071622C" w14:paraId="51C87CCD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BDD1DE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A0A034WY34|25-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916A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7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6D8D0" w14:textId="559D05F2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3179BE9F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368AB2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YKGCRRLGSKCHPTLKPCCSALTCKPIDGDNGECVEK</w:t>
            </w:r>
          </w:p>
        </w:tc>
      </w:tr>
      <w:tr w:rsidR="00177DFB" w:rsidRPr="0071622C" w14:paraId="7027F611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2692A4FE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2D065D5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FDF9A1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05077121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17D88C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lqa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DB3BC3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909DE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sterops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A</w:t>
            </w:r>
          </w:p>
        </w:tc>
      </w:tr>
      <w:tr w:rsidR="00177DFB" w:rsidRPr="0071622C" w14:paraId="113C52D2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8BC546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lastRenderedPageBreak/>
              <w:t>2lzx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1BD07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1859D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sterops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B</w:t>
            </w:r>
          </w:p>
        </w:tc>
      </w:tr>
      <w:tr w:rsidR="00177DFB" w:rsidRPr="0071622C" w14:paraId="215715DE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420C78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q8j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E52AB0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A38CA2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sterops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A</w:t>
            </w:r>
          </w:p>
        </w:tc>
      </w:tr>
      <w:tr w:rsidR="00177DFB" w:rsidRPr="0071622C" w14:paraId="11BE7E30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EEB885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e2s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299C1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56B72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gelenin</w:t>
            </w:r>
            <w:proofErr w:type="spellEnd"/>
          </w:p>
        </w:tc>
      </w:tr>
      <w:tr w:rsidR="00177DFB" w:rsidRPr="0071622C" w14:paraId="0D6BA3D1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FBB16E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h1z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D2B96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31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207D17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Hybrid </w:t>
            </w: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atracotoxin</w:t>
            </w:r>
            <w:proofErr w:type="spellEnd"/>
          </w:p>
        </w:tc>
      </w:tr>
      <w:tr w:rsidR="00177DFB" w:rsidRPr="0071622C" w14:paraId="0041EAC2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933E5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&gt;tr|A0A034WWW1|25-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8867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26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C99B7" w14:textId="6BBE60D2" w:rsidR="00177DFB" w:rsidRPr="00D438EB" w:rsidRDefault="0071622C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</w:p>
        </w:tc>
      </w:tr>
      <w:tr w:rsidR="00177DFB" w:rsidRPr="0071622C" w14:paraId="0ECD2C70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BD7CFD1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YCLGSGKQCGKFDDCCSLTCMSNGE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4C7FBD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</w:p>
        </w:tc>
      </w:tr>
      <w:tr w:rsidR="00177DFB" w:rsidRPr="0071622C" w14:paraId="62E7DD60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702E6FB2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emplat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07FE38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Sequence Ident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5492A4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bidi="he-IL"/>
              </w:rPr>
              <w:t>Description</w:t>
            </w:r>
          </w:p>
        </w:tc>
      </w:tr>
      <w:tr w:rsidR="00177DFB" w:rsidRPr="0071622C" w14:paraId="5A55AD30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24A82E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omn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54D3AA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48EA6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CONOTOXIN M VII C (M SEVEN C)</w:t>
            </w:r>
          </w:p>
        </w:tc>
      </w:tr>
      <w:tr w:rsidR="00177DFB" w:rsidRPr="0071622C" w14:paraId="48427D43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E1EBC5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cnn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1EBC89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3390B1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CONOTOXIN MVIIC</w:t>
            </w:r>
          </w:p>
        </w:tc>
      </w:tr>
      <w:tr w:rsidR="00177DFB" w:rsidRPr="0071622C" w14:paraId="55895C9D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CC5E90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mvj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549160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5A129F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SVIB</w:t>
            </w:r>
          </w:p>
        </w:tc>
      </w:tr>
      <w:tr w:rsidR="00177DFB" w:rsidRPr="0071622C" w14:paraId="28A591EA" w14:textId="77777777" w:rsidTr="0071622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B2E0CF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v4q.1.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671CA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C2CFAB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omega-</w:t>
            </w:r>
            <w:proofErr w:type="spellStart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conotoxin</w:t>
            </w:r>
            <w:proofErr w:type="spellEnd"/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 xml:space="preserve"> MVIIC</w:t>
            </w:r>
          </w:p>
        </w:tc>
      </w:tr>
      <w:tr w:rsidR="00177DFB" w:rsidRPr="0071622C" w14:paraId="491DC953" w14:textId="77777777" w:rsidTr="0071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DB79B9" w14:textId="77777777" w:rsidR="00177DFB" w:rsidRPr="00D438EB" w:rsidRDefault="00177DFB" w:rsidP="0071622C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1lmr.1.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D9A57E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42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AEB336" w14:textId="77777777" w:rsidR="00177DFB" w:rsidRPr="00D438EB" w:rsidRDefault="00177DFB" w:rsidP="0071622C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</w:pPr>
            <w:r w:rsidRPr="00D438E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bidi="he-IL"/>
              </w:rPr>
              <w:t>TOXIN ADO1</w:t>
            </w:r>
          </w:p>
        </w:tc>
      </w:tr>
    </w:tbl>
    <w:p w14:paraId="30794EB2" w14:textId="21E015E8" w:rsidR="005700FD" w:rsidRDefault="00E62E0C" w:rsidP="00E62E0C">
      <w:pPr>
        <w:rPr>
          <w:rFonts w:ascii="Calibri" w:hAnsi="Calibri" w:cs="Arial"/>
          <w:sz w:val="18"/>
          <w:szCs w:val="18"/>
          <w:lang w:bidi="he-IL"/>
        </w:rPr>
      </w:pPr>
      <w:r w:rsidRPr="005700FD">
        <w:rPr>
          <w:rFonts w:ascii="Calibri" w:hAnsi="Calibri" w:cs="Arial"/>
          <w:noProof/>
          <w:sz w:val="18"/>
          <w:szCs w:val="18"/>
          <w:lang w:eastAsia="zh-CN"/>
        </w:rPr>
        <w:drawing>
          <wp:anchor distT="0" distB="0" distL="114300" distR="114300" simplePos="0" relativeHeight="251658240" behindDoc="0" locked="0" layoutInCell="1" allowOverlap="1" wp14:anchorId="15921F23" wp14:editId="27C3F708">
            <wp:simplePos x="0" y="0"/>
            <wp:positionH relativeFrom="column">
              <wp:posOffset>667385</wp:posOffset>
            </wp:positionH>
            <wp:positionV relativeFrom="paragraph">
              <wp:posOffset>273685</wp:posOffset>
            </wp:positionV>
            <wp:extent cx="4304665" cy="23596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66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A27149" w14:textId="2982D7A3" w:rsidR="005700FD" w:rsidRPr="0010556C" w:rsidRDefault="005700FD" w:rsidP="00E62E0C">
      <w:pPr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b/>
          <w:bCs/>
          <w:sz w:val="18"/>
          <w:szCs w:val="18"/>
        </w:rPr>
      </w:pPr>
      <w:r w:rsidRPr="0010556C">
        <w:rPr>
          <w:rFonts w:ascii="Palatino Linotype" w:hAnsi="Palatino Linotype" w:cs="Times New Roman"/>
          <w:b/>
          <w:bCs/>
          <w:sz w:val="18"/>
          <w:szCs w:val="18"/>
        </w:rPr>
        <w:t xml:space="preserve">Figure S1. Scoring of </w:t>
      </w:r>
      <w:proofErr w:type="spellStart"/>
      <w:r w:rsidRPr="0010556C">
        <w:rPr>
          <w:rFonts w:ascii="Palatino Linotype" w:hAnsi="Palatino Linotype" w:cs="Times New Roman"/>
          <w:b/>
          <w:bCs/>
          <w:sz w:val="18"/>
          <w:szCs w:val="18"/>
        </w:rPr>
        <w:t>ClanTox</w:t>
      </w:r>
      <w:proofErr w:type="spellEnd"/>
      <w:r w:rsidRPr="0010556C">
        <w:rPr>
          <w:rFonts w:ascii="Palatino Linotype" w:hAnsi="Palatino Linotype" w:cs="Times New Roman"/>
          <w:b/>
          <w:bCs/>
          <w:sz w:val="18"/>
          <w:szCs w:val="18"/>
        </w:rPr>
        <w:t xml:space="preserve"> predictions for insects’ secreted mini-proteins</w:t>
      </w:r>
      <w:r w:rsidR="0010556C" w:rsidRPr="0010556C">
        <w:rPr>
          <w:rFonts w:ascii="Palatino Linotype" w:hAnsi="Palatino Linotype" w:cs="Times New Roman"/>
          <w:b/>
          <w:bCs/>
          <w:sz w:val="18"/>
          <w:szCs w:val="18"/>
          <w:lang w:eastAsia="zh-CN"/>
        </w:rPr>
        <w:t>.</w:t>
      </w:r>
      <w:r w:rsidR="00D438EB">
        <w:rPr>
          <w:rFonts w:ascii="Palatino Linotype" w:hAnsi="Palatino Linotype" w:cs="Times New Roman"/>
          <w:b/>
          <w:bCs/>
          <w:sz w:val="18"/>
          <w:szCs w:val="18"/>
          <w:lang w:eastAsia="zh-CN"/>
        </w:rPr>
        <w:t xml:space="preserve"> </w:t>
      </w:r>
      <w:r w:rsidR="00D438EB" w:rsidRPr="00D438EB">
        <w:rPr>
          <w:rFonts w:ascii="Palatino Linotype" w:hAnsi="Palatino Linotype" w:cs="Times New Roman"/>
          <w:bCs/>
          <w:sz w:val="18"/>
          <w:szCs w:val="18"/>
          <w:lang w:eastAsia="zh-CN"/>
        </w:rPr>
        <w:t>Di</w:t>
      </w:r>
      <w:r w:rsidRPr="0010556C">
        <w:rPr>
          <w:rFonts w:ascii="Palatino Linotype" w:hAnsi="Palatino Linotype" w:cs="Times New Roman"/>
          <w:sz w:val="18"/>
          <w:szCs w:val="18"/>
        </w:rPr>
        <w:t xml:space="preserve">stribution of </w:t>
      </w:r>
      <w:proofErr w:type="spellStart"/>
      <w:r w:rsidRPr="0010556C">
        <w:rPr>
          <w:rFonts w:ascii="Palatino Linotype" w:hAnsi="Palatino Linotype" w:cs="Times New Roman"/>
          <w:sz w:val="18"/>
          <w:szCs w:val="18"/>
        </w:rPr>
        <w:t>ClanTox</w:t>
      </w:r>
      <w:proofErr w:type="spellEnd"/>
      <w:r w:rsidRPr="0010556C">
        <w:rPr>
          <w:rFonts w:ascii="Palatino Linotype" w:hAnsi="Palatino Linotype" w:cs="Times New Roman"/>
          <w:sz w:val="18"/>
          <w:szCs w:val="18"/>
        </w:rPr>
        <w:t xml:space="preserve"> predictions of 4180 insects’ secreted proteins shorter than 75 AA. The top scoring </w:t>
      </w:r>
      <w:proofErr w:type="spellStart"/>
      <w:r w:rsidRPr="0010556C">
        <w:rPr>
          <w:rFonts w:ascii="Palatino Linotype" w:hAnsi="Palatino Linotype" w:cs="Times New Roman"/>
          <w:sz w:val="18"/>
          <w:szCs w:val="18"/>
        </w:rPr>
        <w:t>iTOLIPs</w:t>
      </w:r>
      <w:proofErr w:type="spellEnd"/>
      <w:r w:rsidRPr="0010556C">
        <w:rPr>
          <w:rFonts w:ascii="Palatino Linotype" w:hAnsi="Palatino Linotype" w:cs="Times New Roman"/>
          <w:sz w:val="18"/>
          <w:szCs w:val="18"/>
        </w:rPr>
        <w:t xml:space="preserve"> are marked by P3 (dark red), the intermediate confidence is P2 and P1 is the least confident predictions. The gray marks the bulk of the sequences (76%) with negati</w:t>
      </w:r>
      <w:r w:rsidR="00E62E0C">
        <w:rPr>
          <w:rFonts w:ascii="Palatino Linotype" w:hAnsi="Palatino Linotype" w:cs="Times New Roman"/>
          <w:sz w:val="18"/>
          <w:szCs w:val="18"/>
        </w:rPr>
        <w:t>ve prediction (i.e. not a toxin- like protein</w:t>
      </w:r>
      <w:r w:rsidRPr="0010556C">
        <w:rPr>
          <w:rFonts w:ascii="Palatino Linotype" w:hAnsi="Palatino Linotype" w:cs="Times New Roman"/>
          <w:sz w:val="18"/>
          <w:szCs w:val="18"/>
        </w:rPr>
        <w:t>). All together there are 379 proteins that are scored as P3 (Table S1).</w:t>
      </w:r>
    </w:p>
    <w:p w14:paraId="38CCCBCB" w14:textId="694B74E7" w:rsidR="005700FD" w:rsidRPr="005700FD" w:rsidRDefault="005700FD">
      <w:pPr>
        <w:rPr>
          <w:rFonts w:ascii="Times New Roman" w:hAnsi="Times New Roman" w:cs="Times New Roman"/>
          <w:b/>
          <w:bCs/>
          <w:sz w:val="18"/>
          <w:szCs w:val="18"/>
          <w:lang w:bidi="he-IL"/>
        </w:rPr>
      </w:pPr>
    </w:p>
    <w:sectPr w:rsidR="005700FD" w:rsidRPr="005700FD" w:rsidSect="00286C8B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F82D8" w14:textId="77777777" w:rsidR="00061346" w:rsidRDefault="00061346" w:rsidP="009D0322">
      <w:r>
        <w:separator/>
      </w:r>
    </w:p>
  </w:endnote>
  <w:endnote w:type="continuationSeparator" w:id="0">
    <w:p w14:paraId="56CB05E6" w14:textId="77777777" w:rsidR="00061346" w:rsidRDefault="00061346" w:rsidP="009D0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54E87A" w14:textId="77777777" w:rsidR="00061346" w:rsidRDefault="00061346" w:rsidP="009D0322">
      <w:r>
        <w:separator/>
      </w:r>
    </w:p>
  </w:footnote>
  <w:footnote w:type="continuationSeparator" w:id="0">
    <w:p w14:paraId="17DD1811" w14:textId="77777777" w:rsidR="00061346" w:rsidRDefault="00061346" w:rsidP="009D03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AF988E" w14:textId="14E790A8" w:rsidR="00447790" w:rsidRPr="00447790" w:rsidRDefault="00447790">
    <w:pPr>
      <w:pStyle w:val="Header"/>
      <w:rPr>
        <w:rFonts w:ascii="Palatino Linotype" w:hAnsi="Palatino Linotype"/>
        <w:sz w:val="16"/>
        <w:szCs w:val="16"/>
      </w:rPr>
    </w:pPr>
    <w:proofErr w:type="spellStart"/>
    <w:r w:rsidRPr="00447790">
      <w:rPr>
        <w:rFonts w:ascii="Palatino Linotype" w:eastAsia="Times New Roman" w:hAnsi="Palatino Linotype" w:cs="Times New Roman"/>
        <w:i/>
        <w:color w:val="000000"/>
        <w:sz w:val="16"/>
        <w:szCs w:val="16"/>
        <w:lang w:val="fr-CH" w:eastAsia="de-DE"/>
      </w:rPr>
      <w:t>Toxins</w:t>
    </w:r>
    <w:proofErr w:type="spellEnd"/>
    <w:r w:rsidRPr="00447790">
      <w:rPr>
        <w:rFonts w:ascii="Palatino Linotype" w:eastAsia="Times New Roman" w:hAnsi="Palatino Linotype" w:cs="Times New Roman"/>
        <w:iCs/>
        <w:color w:val="000000"/>
        <w:sz w:val="16"/>
        <w:szCs w:val="16"/>
        <w:lang w:val="fr-CH" w:eastAsia="de-DE"/>
      </w:rPr>
      <w:t xml:space="preserve"> </w:t>
    </w:r>
    <w:r w:rsidRPr="00447790">
      <w:rPr>
        <w:rFonts w:ascii="Palatino Linotype" w:eastAsia="Times New Roman" w:hAnsi="Palatino Linotype" w:cs="Times New Roman"/>
        <w:b/>
        <w:bCs/>
        <w:iCs/>
        <w:color w:val="000000"/>
        <w:sz w:val="16"/>
        <w:szCs w:val="16"/>
        <w:lang w:val="fr-CH" w:eastAsia="de-DE"/>
      </w:rPr>
      <w:t>201</w:t>
    </w:r>
    <w:r w:rsidRPr="00447790">
      <w:rPr>
        <w:rFonts w:ascii="Palatino Linotype" w:hAnsi="Palatino Linotype" w:cs="Times New Roman"/>
        <w:b/>
        <w:bCs/>
        <w:iCs/>
        <w:color w:val="000000"/>
        <w:sz w:val="16"/>
        <w:szCs w:val="16"/>
        <w:lang w:val="fr-CH" w:eastAsia="zh-CN"/>
      </w:rPr>
      <w:t>7</w:t>
    </w:r>
    <w:r w:rsidRPr="00447790">
      <w:rPr>
        <w:rFonts w:ascii="Palatino Linotype" w:eastAsia="Times New Roman" w:hAnsi="Palatino Linotype" w:cs="Times New Roman"/>
        <w:iCs/>
        <w:color w:val="000000"/>
        <w:sz w:val="16"/>
        <w:szCs w:val="16"/>
        <w:lang w:val="fr-CH" w:eastAsia="de-DE"/>
      </w:rPr>
      <w:t xml:space="preserve">, </w:t>
    </w:r>
    <w:r w:rsidRPr="00447790">
      <w:rPr>
        <w:rFonts w:ascii="Palatino Linotype" w:hAnsi="Palatino Linotype" w:cs="Times New Roman"/>
        <w:i/>
        <w:iCs/>
        <w:color w:val="000000"/>
        <w:sz w:val="16"/>
        <w:szCs w:val="16"/>
        <w:lang w:val="fr-CH" w:eastAsia="zh-CN"/>
      </w:rPr>
      <w:t>9</w:t>
    </w:r>
    <w:r w:rsidRPr="00447790">
      <w:rPr>
        <w:rFonts w:ascii="Palatino Linotype" w:eastAsia="Times New Roman" w:hAnsi="Palatino Linotype" w:cs="Times New Roman"/>
        <w:iCs/>
        <w:color w:val="000000"/>
        <w:sz w:val="16"/>
        <w:szCs w:val="16"/>
        <w:lang w:val="fr-CH" w:eastAsia="de-DE"/>
      </w:rPr>
      <w:t>,</w:t>
    </w:r>
    <w:r w:rsidRPr="00447790">
      <w:rPr>
        <w:rFonts w:ascii="Palatino Linotype" w:eastAsia="Times New Roman" w:hAnsi="Palatino Linotype" w:cs="Times New Roman"/>
        <w:iCs/>
        <w:color w:val="000000"/>
        <w:sz w:val="16"/>
        <w:szCs w:val="16"/>
        <w:lang w:eastAsia="de-DE"/>
      </w:rPr>
      <w:t xml:space="preserve"> </w:t>
    </w:r>
    <w:r w:rsidRPr="00447790">
      <w:rPr>
        <w:rFonts w:ascii="Palatino Linotype" w:eastAsia="Times New Roman" w:hAnsi="Palatino Linotype" w:cs="Times New Roman"/>
        <w:color w:val="000000"/>
        <w:sz w:val="16"/>
        <w:szCs w:val="16"/>
        <w:lang w:eastAsia="de-DE"/>
      </w:rPr>
      <w:t>35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F6D"/>
    <w:rsid w:val="0004207C"/>
    <w:rsid w:val="00061346"/>
    <w:rsid w:val="00066020"/>
    <w:rsid w:val="000858D1"/>
    <w:rsid w:val="000C5AAC"/>
    <w:rsid w:val="000E1249"/>
    <w:rsid w:val="0010211E"/>
    <w:rsid w:val="0010556C"/>
    <w:rsid w:val="00124FC7"/>
    <w:rsid w:val="00143A4E"/>
    <w:rsid w:val="00165EE2"/>
    <w:rsid w:val="00177DFB"/>
    <w:rsid w:val="001802FD"/>
    <w:rsid w:val="001B5F72"/>
    <w:rsid w:val="001C17B5"/>
    <w:rsid w:val="001D0965"/>
    <w:rsid w:val="002272DF"/>
    <w:rsid w:val="002578E4"/>
    <w:rsid w:val="00263388"/>
    <w:rsid w:val="00271E50"/>
    <w:rsid w:val="00276DBC"/>
    <w:rsid w:val="00286C8B"/>
    <w:rsid w:val="002A0DB3"/>
    <w:rsid w:val="002A4C56"/>
    <w:rsid w:val="003109D1"/>
    <w:rsid w:val="003214BB"/>
    <w:rsid w:val="00335D65"/>
    <w:rsid w:val="00336881"/>
    <w:rsid w:val="00344D34"/>
    <w:rsid w:val="0038505C"/>
    <w:rsid w:val="003970DD"/>
    <w:rsid w:val="003C5A26"/>
    <w:rsid w:val="003D5417"/>
    <w:rsid w:val="003E26DF"/>
    <w:rsid w:val="003E744E"/>
    <w:rsid w:val="004248DC"/>
    <w:rsid w:val="00437CEE"/>
    <w:rsid w:val="00447790"/>
    <w:rsid w:val="00447D4E"/>
    <w:rsid w:val="00491006"/>
    <w:rsid w:val="00494348"/>
    <w:rsid w:val="004A233D"/>
    <w:rsid w:val="004C2EC5"/>
    <w:rsid w:val="004E19B4"/>
    <w:rsid w:val="004E34BA"/>
    <w:rsid w:val="00547465"/>
    <w:rsid w:val="005700FD"/>
    <w:rsid w:val="0057262C"/>
    <w:rsid w:val="0060321C"/>
    <w:rsid w:val="00637DA0"/>
    <w:rsid w:val="0065234C"/>
    <w:rsid w:val="006635D1"/>
    <w:rsid w:val="00677470"/>
    <w:rsid w:val="00692F48"/>
    <w:rsid w:val="006A7575"/>
    <w:rsid w:val="006F45D6"/>
    <w:rsid w:val="00710923"/>
    <w:rsid w:val="0071622C"/>
    <w:rsid w:val="007467FA"/>
    <w:rsid w:val="00753E71"/>
    <w:rsid w:val="00785918"/>
    <w:rsid w:val="007D77A9"/>
    <w:rsid w:val="007E4654"/>
    <w:rsid w:val="007F174A"/>
    <w:rsid w:val="00807645"/>
    <w:rsid w:val="00811488"/>
    <w:rsid w:val="00832439"/>
    <w:rsid w:val="00836E35"/>
    <w:rsid w:val="00840C74"/>
    <w:rsid w:val="00855382"/>
    <w:rsid w:val="00857C21"/>
    <w:rsid w:val="009630EA"/>
    <w:rsid w:val="009936EE"/>
    <w:rsid w:val="009D0322"/>
    <w:rsid w:val="00A217F5"/>
    <w:rsid w:val="00A41408"/>
    <w:rsid w:val="00A63530"/>
    <w:rsid w:val="00AD5734"/>
    <w:rsid w:val="00AE32A7"/>
    <w:rsid w:val="00B73216"/>
    <w:rsid w:val="00B974AD"/>
    <w:rsid w:val="00BF08F1"/>
    <w:rsid w:val="00C12F6D"/>
    <w:rsid w:val="00C30A35"/>
    <w:rsid w:val="00C47F6E"/>
    <w:rsid w:val="00C616CE"/>
    <w:rsid w:val="00CB34C7"/>
    <w:rsid w:val="00CC3A5B"/>
    <w:rsid w:val="00CC726C"/>
    <w:rsid w:val="00CD546A"/>
    <w:rsid w:val="00CF0420"/>
    <w:rsid w:val="00CF23DE"/>
    <w:rsid w:val="00D438EB"/>
    <w:rsid w:val="00D712DD"/>
    <w:rsid w:val="00DD452A"/>
    <w:rsid w:val="00E12CF4"/>
    <w:rsid w:val="00E141CD"/>
    <w:rsid w:val="00E25F34"/>
    <w:rsid w:val="00E62E0C"/>
    <w:rsid w:val="00E77A3A"/>
    <w:rsid w:val="00E95154"/>
    <w:rsid w:val="00F20328"/>
    <w:rsid w:val="00F2106A"/>
    <w:rsid w:val="00F21A53"/>
    <w:rsid w:val="00F57298"/>
    <w:rsid w:val="00F80A1F"/>
    <w:rsid w:val="00FA0A99"/>
    <w:rsid w:val="00FA7D17"/>
    <w:rsid w:val="00FB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e-I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52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he-I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744E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03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3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03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322"/>
    <w:rPr>
      <w:lang w:val="en-US"/>
    </w:rPr>
  </w:style>
  <w:style w:type="table" w:styleId="PlainTable2">
    <w:name w:val="Plain Table 2"/>
    <w:basedOn w:val="TableNormal"/>
    <w:uiPriority w:val="42"/>
    <w:rsid w:val="00276DB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D438E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438EB"/>
  </w:style>
  <w:style w:type="character" w:customStyle="1" w:styleId="CommentTextChar">
    <w:name w:val="Comment Text Char"/>
    <w:basedOn w:val="DefaultParagraphFont"/>
    <w:link w:val="CommentText"/>
    <w:uiPriority w:val="99"/>
    <w:rsid w:val="00D438E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8EB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8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EB"/>
    <w:rPr>
      <w:sz w:val="18"/>
      <w:szCs w:val="18"/>
      <w:lang w:val="en-US"/>
    </w:rPr>
  </w:style>
  <w:style w:type="paragraph" w:customStyle="1" w:styleId="MDPI13authornames">
    <w:name w:val="MDPI_1.3_authornames"/>
    <w:basedOn w:val="Normal"/>
    <w:next w:val="Normal"/>
    <w:qFormat/>
    <w:rsid w:val="00D438E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E62E0C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4398</Words>
  <Characters>25071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inial</dc:creator>
  <cp:keywords/>
  <dc:description/>
  <cp:lastModifiedBy>mdpi</cp:lastModifiedBy>
  <cp:revision>5</cp:revision>
  <dcterms:created xsi:type="dcterms:W3CDTF">2017-10-28T11:57:00Z</dcterms:created>
  <dcterms:modified xsi:type="dcterms:W3CDTF">2017-10-29T06:43:00Z</dcterms:modified>
</cp:coreProperties>
</file>